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E22B3" w14:textId="77777777" w:rsidR="004E213C" w:rsidRPr="00F41F50" w:rsidRDefault="004E213C" w:rsidP="004E213C">
      <w:pPr>
        <w:rPr>
          <w:i/>
        </w:rPr>
      </w:pPr>
      <w:r>
        <w:rPr>
          <w:i/>
        </w:rPr>
        <w:t>Figure 5 – figure supplement 2 – Source data 2</w:t>
      </w:r>
      <w:r w:rsidRPr="00F41F50">
        <w:rPr>
          <w:i/>
        </w:rPr>
        <w:t xml:space="preserve">. </w:t>
      </w:r>
      <w:r>
        <w:rPr>
          <w:i/>
          <w:color w:val="000000"/>
        </w:rPr>
        <w:t xml:space="preserve">No reversal with instructions (main effect of CS without interaction): Entire </w:t>
      </w:r>
      <w:r w:rsidRPr="00F41F50">
        <w:rPr>
          <w:i/>
          <w:color w:val="000000"/>
        </w:rPr>
        <w:t xml:space="preserve">Instructed Group </w:t>
      </w:r>
      <w:r>
        <w:rPr>
          <w:i/>
          <w:color w:val="000000"/>
        </w:rPr>
        <w:t>(n = 30</w:t>
      </w:r>
      <w:r w:rsidRPr="00F41F50">
        <w:rPr>
          <w:i/>
          <w:color w:val="000000"/>
        </w:rPr>
        <w:t>)</w:t>
      </w:r>
      <w:r w:rsidR="00C12D1B">
        <w:rPr>
          <w:i/>
          <w:color w:val="000000"/>
        </w:rPr>
        <w:t xml:space="preserve"> </w:t>
      </w:r>
      <w:r w:rsidR="00C12D1B" w:rsidRPr="00C12D1B">
        <w:rPr>
          <w:color w:val="000000"/>
          <w:vertAlign w:val="superscript"/>
        </w:rPr>
        <w:t>a</w:t>
      </w:r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1111"/>
        <w:gridCol w:w="4175"/>
        <w:gridCol w:w="718"/>
        <w:gridCol w:w="718"/>
        <w:gridCol w:w="718"/>
        <w:gridCol w:w="1160"/>
        <w:gridCol w:w="1300"/>
      </w:tblGrid>
      <w:tr w:rsidR="004E213C" w:rsidRPr="000F286E" w14:paraId="69BC3290" w14:textId="77777777" w:rsidTr="006B6C3F">
        <w:trPr>
          <w:trHeight w:val="740"/>
        </w:trPr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310D" w14:textId="77777777" w:rsidR="004E213C" w:rsidRPr="000F286E" w:rsidRDefault="004E213C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286E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49BAA" w14:textId="77777777" w:rsidR="004E213C" w:rsidRPr="000F286E" w:rsidRDefault="004E213C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286E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4775D" w14:textId="77777777" w:rsidR="004E213C" w:rsidRPr="000F286E" w:rsidRDefault="004E213C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F286E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403E0" w14:textId="77777777" w:rsidR="004E213C" w:rsidRPr="000F286E" w:rsidRDefault="004E213C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F286E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58F7B" w14:textId="77777777" w:rsidR="004E213C" w:rsidRPr="000F286E" w:rsidRDefault="004E213C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F286E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E12C4" w14:textId="77777777" w:rsidR="004E213C" w:rsidRPr="000F286E" w:rsidRDefault="004E213C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286E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229BB5" w14:textId="77777777" w:rsidR="004E213C" w:rsidRPr="000F286E" w:rsidRDefault="004E213C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286E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4E213C" w:rsidRPr="000F286E" w14:paraId="3D430670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CA6E9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285D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4B0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442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5D1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41E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49D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4.53</w:t>
            </w:r>
          </w:p>
        </w:tc>
      </w:tr>
      <w:tr w:rsidR="004E213C" w:rsidRPr="000F286E" w14:paraId="79F4500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5AD326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3830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6C0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BD5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4FE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2BA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49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.28</w:t>
            </w:r>
          </w:p>
        </w:tc>
      </w:tr>
      <w:tr w:rsidR="004E213C" w:rsidRPr="000F286E" w14:paraId="29687263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AF2391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3170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85A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599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CE9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4D0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DAC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76</w:t>
            </w:r>
          </w:p>
        </w:tc>
      </w:tr>
      <w:tr w:rsidR="004E213C" w:rsidRPr="000F286E" w14:paraId="726A568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909FF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40C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9EB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91D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BF0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FB7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8CC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1</w:t>
            </w:r>
          </w:p>
        </w:tc>
      </w:tr>
      <w:tr w:rsidR="004E213C" w:rsidRPr="000F286E" w14:paraId="3452CD64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667B6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95E5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Midbrai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57D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CC2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81E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77D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657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21</w:t>
            </w:r>
          </w:p>
        </w:tc>
      </w:tr>
      <w:tr w:rsidR="004E213C" w:rsidRPr="000F286E" w14:paraId="32E274AB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9E4786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C37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43C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6AC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6E2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2B6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039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5.96</w:t>
            </w:r>
          </w:p>
        </w:tc>
      </w:tr>
      <w:tr w:rsidR="004E213C" w:rsidRPr="000F286E" w14:paraId="7F1FD936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A2974B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E38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60C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9F5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5EB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973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474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71</w:t>
            </w:r>
          </w:p>
        </w:tc>
      </w:tr>
      <w:tr w:rsidR="004E213C" w:rsidRPr="000F286E" w14:paraId="746D1516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CE0D6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1ABA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I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391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352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D94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71C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F2F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82</w:t>
            </w:r>
          </w:p>
        </w:tc>
      </w:tr>
      <w:tr w:rsidR="004E213C" w:rsidRPr="000F286E" w14:paraId="3419F38E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CEF1C5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C0F2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EE7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0A1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23C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095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3BF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3</w:t>
            </w:r>
          </w:p>
        </w:tc>
      </w:tr>
      <w:tr w:rsidR="004E213C" w:rsidRPr="000F286E" w14:paraId="20D7B46D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A16859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0F66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999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1D8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935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6B0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AB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.88</w:t>
            </w:r>
          </w:p>
        </w:tc>
      </w:tr>
      <w:tr w:rsidR="004E213C" w:rsidRPr="000F286E" w14:paraId="5837414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31832E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3D6D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3D8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A0C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2E1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FCF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8CA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82</w:t>
            </w:r>
          </w:p>
        </w:tc>
      </w:tr>
      <w:tr w:rsidR="004E213C" w:rsidRPr="000F286E" w14:paraId="7AF9D654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033BB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7F34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IV-V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A17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44B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1DF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09C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20D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.97</w:t>
            </w:r>
          </w:p>
        </w:tc>
      </w:tr>
      <w:tr w:rsidR="004E213C" w:rsidRPr="000F286E" w14:paraId="02749C58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03DA3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906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62E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8EA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B37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DB8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18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16</w:t>
            </w:r>
          </w:p>
        </w:tc>
      </w:tr>
      <w:tr w:rsidR="004E213C" w:rsidRPr="000F286E" w14:paraId="712BD4A5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9E8AF3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61D9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9CF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C4F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CB1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96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E76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92</w:t>
            </w:r>
          </w:p>
        </w:tc>
      </w:tr>
      <w:tr w:rsidR="004E213C" w:rsidRPr="000F286E" w14:paraId="00CFEEBC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9BEAB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825B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Crus 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CDE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DFA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B1A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804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D0E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29</w:t>
            </w:r>
          </w:p>
        </w:tc>
      </w:tr>
      <w:tr w:rsidR="004E213C" w:rsidRPr="000F286E" w14:paraId="72237EC4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65A6B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9696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Pon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C40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D14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719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C86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F38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41</w:t>
            </w:r>
          </w:p>
        </w:tc>
      </w:tr>
      <w:tr w:rsidR="004E213C" w:rsidRPr="000F286E" w14:paraId="3F4453C2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C31C6A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5F397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F286E">
              <w:rPr>
                <w:color w:val="000000"/>
                <w:sz w:val="20"/>
                <w:szCs w:val="20"/>
              </w:rPr>
              <w:t xml:space="preserve">/ 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Subiculum</w:t>
            </w:r>
            <w:proofErr w:type="spellEnd"/>
            <w:proofErr w:type="gram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9C9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BB5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4BC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FFD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5F2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37</w:t>
            </w:r>
          </w:p>
        </w:tc>
      </w:tr>
      <w:tr w:rsidR="004E213C" w:rsidRPr="000F286E" w14:paraId="4C7A16F9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E1078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AA103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CCA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FC7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B2C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648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54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73</w:t>
            </w:r>
          </w:p>
        </w:tc>
      </w:tr>
      <w:tr w:rsidR="004E213C" w:rsidRPr="000F286E" w14:paraId="786E393A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D0260D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0812A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E3D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15F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A7F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576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6F8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.28</w:t>
            </w:r>
          </w:p>
        </w:tc>
      </w:tr>
      <w:tr w:rsidR="004E213C" w:rsidRPr="000F286E" w14:paraId="5BF5D0B0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967170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AA9D6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Orbitali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latOFC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98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992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51D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FCD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BC1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51</w:t>
            </w:r>
          </w:p>
        </w:tc>
      </w:tr>
      <w:tr w:rsidR="004E213C" w:rsidRPr="000F286E" w14:paraId="159F4F8E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3E654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7D7B1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7D7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102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89E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F00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5AA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54</w:t>
            </w:r>
          </w:p>
        </w:tc>
      </w:tr>
      <w:tr w:rsidR="004E213C" w:rsidRPr="000F286E" w14:paraId="21BFBC41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BB09D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32917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Insula Lob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17B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C8C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747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7C6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60F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53</w:t>
            </w:r>
          </w:p>
        </w:tc>
      </w:tr>
      <w:tr w:rsidR="004E213C" w:rsidRPr="000F286E" w14:paraId="26244824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A5C422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220E0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R Hippocampus</w:t>
            </w:r>
            <w:proofErr w:type="gramStart"/>
            <w:r w:rsidRPr="000F286E">
              <w:rPr>
                <w:color w:val="000000"/>
                <w:sz w:val="20"/>
                <w:szCs w:val="20"/>
              </w:rPr>
              <w:t xml:space="preserve">/ 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Subiculum</w:t>
            </w:r>
            <w:proofErr w:type="spellEnd"/>
            <w:proofErr w:type="gram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E0A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581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042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788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BE0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09</w:t>
            </w:r>
          </w:p>
        </w:tc>
      </w:tr>
      <w:tr w:rsidR="004E213C" w:rsidRPr="000F286E" w14:paraId="035B591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058C1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9CF7D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AD0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9FD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E0D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6B3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281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.83</w:t>
            </w:r>
          </w:p>
        </w:tc>
      </w:tr>
      <w:tr w:rsidR="004E213C" w:rsidRPr="000F286E" w14:paraId="7D009209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758851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B77C5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B36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6E4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B80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235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2D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58</w:t>
            </w:r>
          </w:p>
        </w:tc>
      </w:tr>
      <w:tr w:rsidR="004E213C" w:rsidRPr="000F286E" w14:paraId="36EECD7B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F4FFE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C8C55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502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AA2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C7B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CBB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29D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3.83</w:t>
            </w:r>
          </w:p>
        </w:tc>
      </w:tr>
      <w:tr w:rsidR="004E213C" w:rsidRPr="000F286E" w14:paraId="420DAF24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DC084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F350E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PC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67A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5A8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2BD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8F9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B90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.98</w:t>
            </w:r>
          </w:p>
        </w:tc>
      </w:tr>
      <w:tr w:rsidR="004E213C" w:rsidRPr="000F286E" w14:paraId="195C2695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4D13F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C1735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Cerebella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Vermi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4/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245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1B5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AA4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654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20B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64</w:t>
            </w:r>
          </w:p>
        </w:tc>
      </w:tr>
      <w:tr w:rsidR="004E213C" w:rsidRPr="000F286E" w14:paraId="531F1688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0D467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16F0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Mid Orbi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F286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F286E">
              <w:rPr>
                <w:color w:val="000000"/>
                <w:sz w:val="20"/>
                <w:szCs w:val="20"/>
              </w:rPr>
              <w:t xml:space="preserve"> Fp2  (M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147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3C3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4CF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654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D0D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61</w:t>
            </w:r>
          </w:p>
        </w:tc>
      </w:tr>
      <w:tr w:rsidR="004E213C" w:rsidRPr="000F286E" w14:paraId="3EE17236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B0495A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AFBC2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F0D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ED6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447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693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3EF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76</w:t>
            </w:r>
          </w:p>
        </w:tc>
      </w:tr>
      <w:tr w:rsidR="004E213C" w:rsidRPr="000F286E" w14:paraId="57A8E100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E75695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19194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F286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F286E">
              <w:rPr>
                <w:color w:val="000000"/>
                <w:sz w:val="20"/>
                <w:szCs w:val="20"/>
              </w:rPr>
              <w:t xml:space="preserve"> Fp1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D9D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0FB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5D3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8F6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3CA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85</w:t>
            </w:r>
          </w:p>
        </w:tc>
      </w:tr>
      <w:tr w:rsidR="004E213C" w:rsidRPr="000F286E" w14:paraId="41F99C34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CCA83A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E69C6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AD5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D4D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22D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205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971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5</w:t>
            </w:r>
          </w:p>
        </w:tc>
      </w:tr>
      <w:tr w:rsidR="004E213C" w:rsidRPr="000F286E" w14:paraId="294D4F45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EA4ABD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1F1F3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Calcarine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E77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D71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06B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878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1E5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.34</w:t>
            </w:r>
          </w:p>
        </w:tc>
      </w:tr>
      <w:tr w:rsidR="004E213C" w:rsidRPr="000F286E" w14:paraId="000DB7EB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6C51D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4A21B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Superior Tempor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C4F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2BC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F27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E83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4A7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32</w:t>
            </w:r>
          </w:p>
        </w:tc>
      </w:tr>
      <w:tr w:rsidR="004E213C" w:rsidRPr="000F286E" w14:paraId="10856A11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555451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065C4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R Caudate Nucleu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FC7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99D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2F9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77C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35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.48</w:t>
            </w:r>
          </w:p>
        </w:tc>
      </w:tr>
      <w:tr w:rsidR="004E213C" w:rsidRPr="000F286E" w14:paraId="721A860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2C984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9C7C3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528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612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EEC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51C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1C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1.33</w:t>
            </w:r>
          </w:p>
        </w:tc>
      </w:tr>
      <w:tr w:rsidR="004E213C" w:rsidRPr="000F286E" w14:paraId="18C9F3AC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4B738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5E923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BF0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3FA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7D2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236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050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17</w:t>
            </w:r>
          </w:p>
        </w:tc>
      </w:tr>
      <w:tr w:rsidR="004E213C" w:rsidRPr="000F286E" w14:paraId="1B7C3822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95CE13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F7869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0EE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03E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B1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FD5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1B4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93</w:t>
            </w:r>
          </w:p>
        </w:tc>
      </w:tr>
      <w:tr w:rsidR="004E213C" w:rsidRPr="000F286E" w14:paraId="343F0E79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23E35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9202B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Angula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CBD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D61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FCA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CF5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FE7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26</w:t>
            </w:r>
          </w:p>
        </w:tc>
      </w:tr>
      <w:tr w:rsidR="004E213C" w:rsidRPr="000F286E" w14:paraId="339C41DE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1AF984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33AB0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Superior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1DA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32A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2A7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319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01D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3.24</w:t>
            </w:r>
          </w:p>
        </w:tc>
      </w:tr>
      <w:tr w:rsidR="004E213C" w:rsidRPr="000F286E" w14:paraId="4E0C9B82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97BF89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BB519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Angula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F286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PGa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611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77F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18A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70A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6FC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14</w:t>
            </w:r>
          </w:p>
        </w:tc>
      </w:tr>
      <w:tr w:rsidR="004E213C" w:rsidRPr="000F286E" w14:paraId="1AEF7473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B69F1F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33A61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PC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9E6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0AA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712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5EA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DC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52</w:t>
            </w:r>
          </w:p>
        </w:tc>
      </w:tr>
      <w:tr w:rsidR="004E213C" w:rsidRPr="000F286E" w14:paraId="74E9F68E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326BB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1D4A9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33A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985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BD7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184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907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94</w:t>
            </w:r>
          </w:p>
        </w:tc>
      </w:tr>
      <w:tr w:rsidR="004E213C" w:rsidRPr="000F286E" w14:paraId="38BA0D21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A49C0C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358F2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F48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F81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E0D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A68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7C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66</w:t>
            </w:r>
          </w:p>
        </w:tc>
      </w:tr>
      <w:tr w:rsidR="004E213C" w:rsidRPr="000F286E" w14:paraId="16BBDF3C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9673AC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05F4F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1AA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B1B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92A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C9B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6DA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68</w:t>
            </w:r>
          </w:p>
        </w:tc>
      </w:tr>
      <w:tr w:rsidR="004E213C" w:rsidRPr="000F286E" w14:paraId="51374D0C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6FC32F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FB95E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161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C95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105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241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4BB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08</w:t>
            </w:r>
          </w:p>
        </w:tc>
      </w:tr>
      <w:tr w:rsidR="004E213C" w:rsidRPr="000F286E" w14:paraId="296EAAD4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93AD95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7205F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9DE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568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532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F94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21E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4</w:t>
            </w:r>
          </w:p>
        </w:tc>
      </w:tr>
      <w:tr w:rsidR="004E213C" w:rsidRPr="000F286E" w14:paraId="2321B949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9C44AF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3B3D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C0E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6BA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2BC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2EE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38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</w:tr>
      <w:tr w:rsidR="004E213C" w:rsidRPr="000F286E" w14:paraId="1D7D7902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DF22B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054DA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2B5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F4C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9BB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578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ED4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28</w:t>
            </w:r>
          </w:p>
        </w:tc>
      </w:tr>
      <w:tr w:rsidR="004E213C" w:rsidRPr="000F286E" w14:paraId="5117DC7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80383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BA4D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R MC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77E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5C4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637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AB3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94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96</w:t>
            </w:r>
          </w:p>
        </w:tc>
      </w:tr>
      <w:tr w:rsidR="004E213C" w:rsidRPr="000F286E" w14:paraId="5C97BE50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1A03E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D2A49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227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F11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F29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98F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81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.02</w:t>
            </w:r>
          </w:p>
        </w:tc>
      </w:tr>
      <w:tr w:rsidR="004E213C" w:rsidRPr="000F286E" w14:paraId="2216B46E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CF09C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75994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527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697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DA5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D74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CA6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83</w:t>
            </w:r>
          </w:p>
        </w:tc>
      </w:tr>
      <w:tr w:rsidR="004E213C" w:rsidRPr="000F286E" w14:paraId="7A59EF72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4AAF6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F98C1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E17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FC7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E70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C45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1EA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65</w:t>
            </w:r>
          </w:p>
        </w:tc>
      </w:tr>
      <w:tr w:rsidR="004E213C" w:rsidRPr="000F286E" w14:paraId="29BD6D22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3DA61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D9FB8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Inferior Parietal Lobule </w:t>
            </w:r>
            <w:proofErr w:type="gramStart"/>
            <w:r w:rsidRPr="000F286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PFm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1F9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1A0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41C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866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C53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42</w:t>
            </w:r>
          </w:p>
        </w:tc>
      </w:tr>
      <w:tr w:rsidR="004E213C" w:rsidRPr="000F286E" w14:paraId="51E3F6CE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107F20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9DD4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6AF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CAE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364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B96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972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06</w:t>
            </w:r>
          </w:p>
        </w:tc>
      </w:tr>
      <w:tr w:rsidR="004E213C" w:rsidRPr="000F286E" w14:paraId="11387D1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8020CB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6CB10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EAF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205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FFB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478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241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9</w:t>
            </w:r>
          </w:p>
        </w:tc>
      </w:tr>
      <w:tr w:rsidR="004E213C" w:rsidRPr="000F286E" w14:paraId="37C7AEA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2397D3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44388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95F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061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91D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F8F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1D9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79</w:t>
            </w:r>
          </w:p>
        </w:tc>
      </w:tr>
      <w:tr w:rsidR="004E213C" w:rsidRPr="000F286E" w14:paraId="0F250966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40820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863BB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C7F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2C3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EE5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F19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556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64</w:t>
            </w:r>
          </w:p>
        </w:tc>
      </w:tr>
      <w:tr w:rsidR="004E213C" w:rsidRPr="000F286E" w14:paraId="0F0C39DF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63685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64318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Superior Fron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9AB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B57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DB7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14A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97D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17</w:t>
            </w:r>
          </w:p>
        </w:tc>
      </w:tr>
      <w:tr w:rsidR="004E213C" w:rsidRPr="000F286E" w14:paraId="0B63101D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4C6AC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6AA33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R Posterior-Medial Frontal (DMPFC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27B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725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66A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DAB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FC0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91</w:t>
            </w:r>
          </w:p>
        </w:tc>
      </w:tr>
      <w:tr w:rsidR="004E213C" w:rsidRPr="000F286E" w14:paraId="577EF9FF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DD209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F85FA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0F286E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0F286E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B18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06B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D04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40C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F31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4.07</w:t>
            </w:r>
          </w:p>
        </w:tc>
      </w:tr>
      <w:tr w:rsidR="004E213C" w:rsidRPr="000F286E" w14:paraId="5828C66A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9857A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26AFE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Caudate Nucleu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6BA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26F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5D4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1EF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312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1.85</w:t>
            </w:r>
          </w:p>
        </w:tc>
      </w:tr>
      <w:tr w:rsidR="004E213C" w:rsidRPr="000F286E" w14:paraId="2231CA1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50A627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2F13F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Fusiform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D7E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8BF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13B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62A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F24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9.8</w:t>
            </w:r>
          </w:p>
        </w:tc>
      </w:tr>
      <w:tr w:rsidR="004E213C" w:rsidRPr="000F286E" w14:paraId="19196690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29996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B0967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Lingu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7C4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6AA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B2E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623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180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59</w:t>
            </w:r>
          </w:p>
        </w:tc>
      </w:tr>
      <w:tr w:rsidR="004E213C" w:rsidRPr="000F286E" w14:paraId="036F3056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8067C4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9D905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506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A8F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5AF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12F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5CC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68</w:t>
            </w:r>
          </w:p>
        </w:tc>
      </w:tr>
      <w:tr w:rsidR="004E213C" w:rsidRPr="000F286E" w14:paraId="124DA983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9E1840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53441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Putame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75C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6CA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AF4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757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D45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14</w:t>
            </w:r>
          </w:p>
        </w:tc>
      </w:tr>
      <w:tr w:rsidR="004E213C" w:rsidRPr="000F286E" w14:paraId="142F6B80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CC322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6C034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R Thalamu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3DF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0E7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D93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526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D69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.29</w:t>
            </w:r>
          </w:p>
        </w:tc>
      </w:tr>
      <w:tr w:rsidR="004E213C" w:rsidRPr="000F286E" w14:paraId="0C8DE439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BBEBA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0CC5F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Thalamu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3A7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EA66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33B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5D4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7C0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0.42</w:t>
            </w:r>
          </w:p>
        </w:tc>
      </w:tr>
      <w:tr w:rsidR="004E213C" w:rsidRPr="000F286E" w14:paraId="3D4F3C45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923B7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C087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513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9DF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EC6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769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A2F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.16</w:t>
            </w:r>
          </w:p>
        </w:tc>
      </w:tr>
      <w:tr w:rsidR="004E213C" w:rsidRPr="000F286E" w14:paraId="7873C39A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C7E8AD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604DF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Operculum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B88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D56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FAA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A6C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4F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13</w:t>
            </w:r>
          </w:p>
        </w:tc>
      </w:tr>
      <w:tr w:rsidR="004E213C" w:rsidRPr="000F286E" w14:paraId="43B4B592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3E3A9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16F7C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L Putame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BE8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98F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C21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23C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7C4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.86</w:t>
            </w:r>
          </w:p>
        </w:tc>
      </w:tr>
      <w:tr w:rsidR="004E213C" w:rsidRPr="000F286E" w14:paraId="584AB5E8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677D6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FFF65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977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840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8A7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C36E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48B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59</w:t>
            </w:r>
          </w:p>
        </w:tc>
      </w:tr>
      <w:tr w:rsidR="004E213C" w:rsidRPr="000F286E" w14:paraId="4454DA1A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15C0C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51F3D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Superior Occipi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29B3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76E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F1E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118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BBF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85</w:t>
            </w:r>
          </w:p>
        </w:tc>
      </w:tr>
      <w:tr w:rsidR="004E213C" w:rsidRPr="000F286E" w14:paraId="6E247F64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FF14A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84F31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 Area </w:t>
            </w:r>
            <w:proofErr w:type="gramStart"/>
            <w:r w:rsidRPr="000F286E">
              <w:rPr>
                <w:color w:val="000000"/>
                <w:sz w:val="20"/>
                <w:szCs w:val="20"/>
              </w:rPr>
              <w:t xml:space="preserve">3a   </w:t>
            </w:r>
            <w:proofErr w:type="gram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E43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FA0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AA4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F19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E860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.78</w:t>
            </w:r>
          </w:p>
        </w:tc>
      </w:tr>
      <w:tr w:rsidR="004E213C" w:rsidRPr="000F286E" w14:paraId="08ECA807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81B57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D7D65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 xml:space="preserve">R Superior Occipital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6CA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F7CA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F84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3A85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D6C9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8.09</w:t>
            </w:r>
          </w:p>
        </w:tc>
      </w:tr>
      <w:tr w:rsidR="004E213C" w:rsidRPr="000F286E" w14:paraId="611AF604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6C132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EA543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F286E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0F286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286E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A5D2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691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793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152C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DDB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7.27</w:t>
            </w:r>
          </w:p>
        </w:tc>
      </w:tr>
      <w:tr w:rsidR="004E213C" w:rsidRPr="000F286E" w14:paraId="50B65041" w14:textId="77777777" w:rsidTr="006B6C3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5CE290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C8E13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R Posterior-Medial Front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279F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EBDB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1C6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9DB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AB8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1.32</w:t>
            </w:r>
          </w:p>
        </w:tc>
      </w:tr>
      <w:tr w:rsidR="004E213C" w:rsidRPr="000F286E" w14:paraId="0285F334" w14:textId="77777777" w:rsidTr="006B6C3F">
        <w:trPr>
          <w:trHeight w:val="320"/>
        </w:trPr>
        <w:tc>
          <w:tcPr>
            <w:tcW w:w="11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1BE87" w14:textId="77777777" w:rsidR="004E213C" w:rsidRPr="000F286E" w:rsidRDefault="004E213C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F286E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736FA" w14:textId="77777777" w:rsidR="004E213C" w:rsidRPr="000F286E" w:rsidRDefault="004E213C" w:rsidP="006B6C3F">
            <w:pPr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R Posterior-Medial Frontal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116D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5F21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1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81B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B507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90D4" w14:textId="77777777" w:rsidR="004E213C" w:rsidRPr="000F286E" w:rsidRDefault="004E213C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0F286E">
              <w:rPr>
                <w:color w:val="000000"/>
                <w:sz w:val="20"/>
                <w:szCs w:val="20"/>
              </w:rPr>
              <w:t>6.75</w:t>
            </w:r>
          </w:p>
        </w:tc>
      </w:tr>
    </w:tbl>
    <w:p w14:paraId="67CFD1BA" w14:textId="77777777" w:rsidR="004E213C" w:rsidRDefault="004E213C" w:rsidP="004E213C"/>
    <w:p w14:paraId="1B594B1F" w14:textId="3E3FC47C" w:rsidR="00916C9F" w:rsidRPr="006B6C3F" w:rsidRDefault="00916C9F" w:rsidP="00916C9F">
      <w:pPr>
        <w:rPr>
          <w:i/>
        </w:rPr>
      </w:pPr>
      <w:bookmarkStart w:id="0" w:name="_GoBack"/>
      <w:proofErr w:type="gramStart"/>
      <w:r w:rsidRPr="008A5441">
        <w:rPr>
          <w:vertAlign w:val="superscript"/>
        </w:rPr>
        <w:t>a</w:t>
      </w:r>
      <w:bookmarkEnd w:id="0"/>
      <w:proofErr w:type="gramEnd"/>
      <w:r>
        <w:t xml:space="preserve"> </w:t>
      </w:r>
      <w:r>
        <w:t xml:space="preserve">This table presents brain regions whose differential responses (CS+ </w:t>
      </w:r>
      <w:proofErr w:type="spellStart"/>
      <w:r>
        <w:t>vs</w:t>
      </w:r>
      <w:proofErr w:type="spellEnd"/>
      <w:r>
        <w:t xml:space="preserve"> CS-) did not reverse upon instruction in the entire Instructed Group (n = 30). Results are whole-brain FDR-corrected (q &lt; .05) and clusters are defined based on contiguity with voxels at uncorrected p &lt; .001 and p &lt; .01.</w:t>
      </w:r>
    </w:p>
    <w:p w14:paraId="2AADC37C" w14:textId="403A659F" w:rsidR="00FD7202" w:rsidRDefault="00FD7202"/>
    <w:sectPr w:rsidR="00FD7202" w:rsidSect="008D4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13C"/>
    <w:rsid w:val="004E213C"/>
    <w:rsid w:val="008A5441"/>
    <w:rsid w:val="008D44B9"/>
    <w:rsid w:val="00916C9F"/>
    <w:rsid w:val="00C12D1B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89B0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13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13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4</Words>
  <Characters>3275</Characters>
  <Application>Microsoft Macintosh Word</Application>
  <DocSecurity>0</DocSecurity>
  <Lines>27</Lines>
  <Paragraphs>7</Paragraphs>
  <ScaleCrop>false</ScaleCrop>
  <Company>NCCAM</Company>
  <LinksUpToDate>false</LinksUpToDate>
  <CharactersWithSpaces>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5</cp:revision>
  <dcterms:created xsi:type="dcterms:W3CDTF">2016-05-04T13:52:00Z</dcterms:created>
  <dcterms:modified xsi:type="dcterms:W3CDTF">2016-05-04T15:00:00Z</dcterms:modified>
</cp:coreProperties>
</file>